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232"/>
        <w:gridCol w:w="1461"/>
        <w:gridCol w:w="1276"/>
      </w:tblGrid>
      <w:tr w:rsidR="0057140C" w:rsidRPr="002D2858" w14:paraId="185EE508" w14:textId="77777777" w:rsidTr="00A85737">
        <w:tc>
          <w:tcPr>
            <w:tcW w:w="1555" w:type="dxa"/>
          </w:tcPr>
          <w:p w14:paraId="3200E3F3" w14:textId="77777777" w:rsidR="0057140C" w:rsidRPr="002D2858" w:rsidRDefault="0057140C" w:rsidP="00A85737">
            <w:r w:rsidRPr="002D2858">
              <w:t>Correlation</w:t>
            </w:r>
          </w:p>
        </w:tc>
        <w:tc>
          <w:tcPr>
            <w:tcW w:w="1232" w:type="dxa"/>
          </w:tcPr>
          <w:p w14:paraId="6735C1B5" w14:textId="77777777" w:rsidR="0057140C" w:rsidRPr="002D2858" w:rsidRDefault="0057140C" w:rsidP="00A85737">
            <w:r w:rsidRPr="002D2858">
              <w:t xml:space="preserve">Significant result </w:t>
            </w:r>
          </w:p>
        </w:tc>
        <w:tc>
          <w:tcPr>
            <w:tcW w:w="1461" w:type="dxa"/>
          </w:tcPr>
          <w:p w14:paraId="14553431" w14:textId="77777777" w:rsidR="0057140C" w:rsidRPr="002D2858" w:rsidRDefault="0057140C" w:rsidP="00A85737">
            <w:r w:rsidRPr="002D2858">
              <w:t>False positive</w:t>
            </w:r>
          </w:p>
        </w:tc>
        <w:tc>
          <w:tcPr>
            <w:tcW w:w="1276" w:type="dxa"/>
          </w:tcPr>
          <w:p w14:paraId="23C003CF" w14:textId="77777777" w:rsidR="0057140C" w:rsidRPr="002D2858" w:rsidRDefault="0057140C" w:rsidP="00A85737">
            <w:pPr>
              <w:rPr>
                <w:b/>
                <w:bCs/>
              </w:rPr>
            </w:pPr>
            <w:r w:rsidRPr="002D2858">
              <w:rPr>
                <w:b/>
                <w:bCs/>
              </w:rPr>
              <w:t>Power</w:t>
            </w:r>
          </w:p>
        </w:tc>
      </w:tr>
      <w:tr w:rsidR="0057140C" w:rsidRPr="002D2858" w14:paraId="3C13C080" w14:textId="77777777" w:rsidTr="00A85737">
        <w:tc>
          <w:tcPr>
            <w:tcW w:w="1555" w:type="dxa"/>
          </w:tcPr>
          <w:p w14:paraId="0B852CAA" w14:textId="77777777" w:rsidR="0057140C" w:rsidRPr="002D2858" w:rsidRDefault="0057140C" w:rsidP="00A85737">
            <w:r w:rsidRPr="002D2858">
              <w:t>0.05</w:t>
            </w:r>
          </w:p>
        </w:tc>
        <w:tc>
          <w:tcPr>
            <w:tcW w:w="1232" w:type="dxa"/>
          </w:tcPr>
          <w:p w14:paraId="0F0F378C" w14:textId="77777777" w:rsidR="0057140C" w:rsidRPr="002D2858" w:rsidRDefault="0057140C" w:rsidP="00A85737">
            <w:r w:rsidRPr="002D2858">
              <w:t>0.117</w:t>
            </w:r>
          </w:p>
        </w:tc>
        <w:tc>
          <w:tcPr>
            <w:tcW w:w="1461" w:type="dxa"/>
          </w:tcPr>
          <w:p w14:paraId="55D2BBC4" w14:textId="77777777" w:rsidR="0057140C" w:rsidRPr="002D2858" w:rsidRDefault="0057140C" w:rsidP="00A85737">
            <w:r w:rsidRPr="002D2858">
              <w:t>0.494</w:t>
            </w:r>
          </w:p>
        </w:tc>
        <w:tc>
          <w:tcPr>
            <w:tcW w:w="1276" w:type="dxa"/>
          </w:tcPr>
          <w:p w14:paraId="107A3A1A" w14:textId="77777777" w:rsidR="0057140C" w:rsidRPr="002D2858" w:rsidRDefault="0057140C" w:rsidP="00A85737">
            <w:pPr>
              <w:rPr>
                <w:b/>
                <w:bCs/>
              </w:rPr>
            </w:pPr>
            <w:r w:rsidRPr="002D2858">
              <w:rPr>
                <w:b/>
                <w:bCs/>
              </w:rPr>
              <w:t>0.078</w:t>
            </w:r>
          </w:p>
        </w:tc>
      </w:tr>
      <w:tr w:rsidR="0057140C" w:rsidRPr="002D2858" w14:paraId="7889C68A" w14:textId="77777777" w:rsidTr="00A85737">
        <w:tc>
          <w:tcPr>
            <w:tcW w:w="1555" w:type="dxa"/>
          </w:tcPr>
          <w:p w14:paraId="5CCCCC29" w14:textId="77777777" w:rsidR="0057140C" w:rsidRPr="002D2858" w:rsidRDefault="0057140C" w:rsidP="00A85737">
            <w:r w:rsidRPr="002D2858">
              <w:t>0.10</w:t>
            </w:r>
          </w:p>
        </w:tc>
        <w:tc>
          <w:tcPr>
            <w:tcW w:w="1232" w:type="dxa"/>
          </w:tcPr>
          <w:p w14:paraId="37C11CAF" w14:textId="77777777" w:rsidR="0057140C" w:rsidRPr="002D2858" w:rsidRDefault="0057140C" w:rsidP="00A85737">
            <w:r w:rsidRPr="002D2858">
              <w:t>0.198</w:t>
            </w:r>
          </w:p>
        </w:tc>
        <w:tc>
          <w:tcPr>
            <w:tcW w:w="1461" w:type="dxa"/>
          </w:tcPr>
          <w:p w14:paraId="06762C9C" w14:textId="77777777" w:rsidR="0057140C" w:rsidRPr="002D2858" w:rsidRDefault="0057140C" w:rsidP="00A85737">
            <w:r w:rsidRPr="002D2858">
              <w:t>0.336</w:t>
            </w:r>
          </w:p>
        </w:tc>
        <w:tc>
          <w:tcPr>
            <w:tcW w:w="1276" w:type="dxa"/>
          </w:tcPr>
          <w:p w14:paraId="7E9A17A3" w14:textId="77777777" w:rsidR="0057140C" w:rsidRPr="002D2858" w:rsidRDefault="0057140C" w:rsidP="00A85737">
            <w:pPr>
              <w:rPr>
                <w:b/>
                <w:bCs/>
              </w:rPr>
            </w:pPr>
            <w:r w:rsidRPr="002D2858">
              <w:rPr>
                <w:b/>
                <w:bCs/>
              </w:rPr>
              <w:t>0.161</w:t>
            </w:r>
          </w:p>
        </w:tc>
      </w:tr>
      <w:tr w:rsidR="0057140C" w:rsidRPr="002D2858" w14:paraId="06648A59" w14:textId="77777777" w:rsidTr="00A85737">
        <w:tc>
          <w:tcPr>
            <w:tcW w:w="1555" w:type="dxa"/>
          </w:tcPr>
          <w:p w14:paraId="5892A5ED" w14:textId="77777777" w:rsidR="0057140C" w:rsidRPr="002D2858" w:rsidRDefault="0057140C" w:rsidP="00A85737">
            <w:r w:rsidRPr="002D2858">
              <w:t>0.15</w:t>
            </w:r>
          </w:p>
        </w:tc>
        <w:tc>
          <w:tcPr>
            <w:tcW w:w="1232" w:type="dxa"/>
          </w:tcPr>
          <w:p w14:paraId="0CF45070" w14:textId="77777777" w:rsidR="0057140C" w:rsidRPr="002D2858" w:rsidRDefault="0057140C" w:rsidP="00A85737">
            <w:r w:rsidRPr="002D2858">
              <w:t>0.326</w:t>
            </w:r>
          </w:p>
        </w:tc>
        <w:tc>
          <w:tcPr>
            <w:tcW w:w="1461" w:type="dxa"/>
          </w:tcPr>
          <w:p w14:paraId="13BE9C47" w14:textId="77777777" w:rsidR="0057140C" w:rsidRPr="002D2858" w:rsidRDefault="0057140C" w:rsidP="00A85737">
            <w:r w:rsidRPr="002D2858">
              <w:t>0.190</w:t>
            </w:r>
          </w:p>
        </w:tc>
        <w:tc>
          <w:tcPr>
            <w:tcW w:w="1276" w:type="dxa"/>
          </w:tcPr>
          <w:p w14:paraId="127DFD21" w14:textId="77777777" w:rsidR="0057140C" w:rsidRPr="002D2858" w:rsidRDefault="0057140C" w:rsidP="00A85737">
            <w:pPr>
              <w:rPr>
                <w:b/>
                <w:bCs/>
              </w:rPr>
            </w:pPr>
            <w:r w:rsidRPr="002D2858">
              <w:rPr>
                <w:b/>
                <w:bCs/>
              </w:rPr>
              <w:t>0.295</w:t>
            </w:r>
          </w:p>
        </w:tc>
      </w:tr>
      <w:tr w:rsidR="0057140C" w:rsidRPr="002D2858" w14:paraId="1EFCDD52" w14:textId="77777777" w:rsidTr="00A85737">
        <w:tc>
          <w:tcPr>
            <w:tcW w:w="1555" w:type="dxa"/>
          </w:tcPr>
          <w:p w14:paraId="5A1C2404" w14:textId="77777777" w:rsidR="0057140C" w:rsidRPr="002D2858" w:rsidRDefault="0057140C" w:rsidP="00A85737">
            <w:r w:rsidRPr="002D2858">
              <w:t>0.20</w:t>
            </w:r>
          </w:p>
        </w:tc>
        <w:tc>
          <w:tcPr>
            <w:tcW w:w="1232" w:type="dxa"/>
          </w:tcPr>
          <w:p w14:paraId="049E8353" w14:textId="77777777" w:rsidR="0057140C" w:rsidRPr="002D2858" w:rsidRDefault="0057140C" w:rsidP="00A85737">
            <w:r w:rsidRPr="002D2858">
              <w:t>0.505</w:t>
            </w:r>
          </w:p>
        </w:tc>
        <w:tc>
          <w:tcPr>
            <w:tcW w:w="1461" w:type="dxa"/>
          </w:tcPr>
          <w:p w14:paraId="5020C0C6" w14:textId="77777777" w:rsidR="0057140C" w:rsidRPr="002D2858" w:rsidRDefault="0057140C" w:rsidP="00A85737">
            <w:r w:rsidRPr="002D2858">
              <w:t>0.096</w:t>
            </w:r>
          </w:p>
        </w:tc>
        <w:tc>
          <w:tcPr>
            <w:tcW w:w="1276" w:type="dxa"/>
          </w:tcPr>
          <w:p w14:paraId="1390398F" w14:textId="77777777" w:rsidR="0057140C" w:rsidRPr="002D2858" w:rsidRDefault="0057140C" w:rsidP="00A85737">
            <w:pPr>
              <w:rPr>
                <w:b/>
                <w:bCs/>
              </w:rPr>
            </w:pPr>
            <w:r w:rsidRPr="002D2858">
              <w:rPr>
                <w:b/>
                <w:bCs/>
              </w:rPr>
              <w:t>0.485</w:t>
            </w:r>
          </w:p>
        </w:tc>
      </w:tr>
      <w:tr w:rsidR="0057140C" w:rsidRPr="002D2858" w14:paraId="2ABC8F62" w14:textId="77777777" w:rsidTr="00A85737">
        <w:tc>
          <w:tcPr>
            <w:tcW w:w="1555" w:type="dxa"/>
          </w:tcPr>
          <w:p w14:paraId="65C3595F" w14:textId="77777777" w:rsidR="0057140C" w:rsidRPr="002D2858" w:rsidRDefault="0057140C" w:rsidP="00A85737">
            <w:r w:rsidRPr="002D2858">
              <w:t>0.25</w:t>
            </w:r>
          </w:p>
        </w:tc>
        <w:tc>
          <w:tcPr>
            <w:tcW w:w="1232" w:type="dxa"/>
          </w:tcPr>
          <w:p w14:paraId="12486F66" w14:textId="77777777" w:rsidR="0057140C" w:rsidRPr="002D2858" w:rsidRDefault="0057140C" w:rsidP="00A85737">
            <w:r w:rsidRPr="002D2858">
              <w:t>0.682</w:t>
            </w:r>
          </w:p>
        </w:tc>
        <w:tc>
          <w:tcPr>
            <w:tcW w:w="1461" w:type="dxa"/>
          </w:tcPr>
          <w:p w14:paraId="7FE66661" w14:textId="77777777" w:rsidR="0057140C" w:rsidRPr="002D2858" w:rsidRDefault="0057140C" w:rsidP="00A85737">
            <w:r w:rsidRPr="002D2858">
              <w:t>0.040</w:t>
            </w:r>
          </w:p>
        </w:tc>
        <w:tc>
          <w:tcPr>
            <w:tcW w:w="1276" w:type="dxa"/>
          </w:tcPr>
          <w:p w14:paraId="44F29EA2" w14:textId="77777777" w:rsidR="0057140C" w:rsidRPr="002D2858" w:rsidRDefault="0057140C" w:rsidP="00A85737">
            <w:pPr>
              <w:rPr>
                <w:b/>
                <w:bCs/>
              </w:rPr>
            </w:pPr>
            <w:r w:rsidRPr="002D2858">
              <w:rPr>
                <w:b/>
                <w:bCs/>
              </w:rPr>
              <w:t>0.673</w:t>
            </w:r>
          </w:p>
        </w:tc>
      </w:tr>
      <w:tr w:rsidR="0057140C" w:rsidRPr="002D2858" w14:paraId="2C72F404" w14:textId="77777777" w:rsidTr="00A85737">
        <w:tc>
          <w:tcPr>
            <w:tcW w:w="1555" w:type="dxa"/>
          </w:tcPr>
          <w:p w14:paraId="1ED576F9" w14:textId="77777777" w:rsidR="0057140C" w:rsidRPr="002D2858" w:rsidRDefault="0057140C" w:rsidP="00A85737">
            <w:r w:rsidRPr="002D2858">
              <w:t>0.30</w:t>
            </w:r>
          </w:p>
        </w:tc>
        <w:tc>
          <w:tcPr>
            <w:tcW w:w="1232" w:type="dxa"/>
          </w:tcPr>
          <w:p w14:paraId="7E41F629" w14:textId="77777777" w:rsidR="0057140C" w:rsidRPr="002D2858" w:rsidRDefault="0057140C" w:rsidP="00A85737">
            <w:r w:rsidRPr="002D2858">
              <w:t>0.825</w:t>
            </w:r>
          </w:p>
        </w:tc>
        <w:tc>
          <w:tcPr>
            <w:tcW w:w="1461" w:type="dxa"/>
          </w:tcPr>
          <w:p w14:paraId="438D7C94" w14:textId="77777777" w:rsidR="0057140C" w:rsidRPr="002D2858" w:rsidRDefault="0057140C" w:rsidP="00A85737">
            <w:r w:rsidRPr="002D2858">
              <w:t>0.003</w:t>
            </w:r>
          </w:p>
        </w:tc>
        <w:tc>
          <w:tcPr>
            <w:tcW w:w="1276" w:type="dxa"/>
          </w:tcPr>
          <w:p w14:paraId="25F11302" w14:textId="77777777" w:rsidR="0057140C" w:rsidRPr="002D2858" w:rsidRDefault="0057140C" w:rsidP="00A85737">
            <w:pPr>
              <w:rPr>
                <w:b/>
                <w:bCs/>
              </w:rPr>
            </w:pPr>
            <w:r w:rsidRPr="002D2858">
              <w:rPr>
                <w:b/>
                <w:bCs/>
              </w:rPr>
              <w:t>0.822</w:t>
            </w:r>
          </w:p>
        </w:tc>
      </w:tr>
      <w:tr w:rsidR="0057140C" w:rsidRPr="002D2858" w14:paraId="1B2CE126" w14:textId="77777777" w:rsidTr="00A85737">
        <w:tc>
          <w:tcPr>
            <w:tcW w:w="1555" w:type="dxa"/>
          </w:tcPr>
          <w:p w14:paraId="51081172" w14:textId="77777777" w:rsidR="0057140C" w:rsidRPr="002D2858" w:rsidRDefault="0057140C" w:rsidP="00A85737">
            <w:r w:rsidRPr="002D2858">
              <w:t>0.35</w:t>
            </w:r>
          </w:p>
        </w:tc>
        <w:tc>
          <w:tcPr>
            <w:tcW w:w="1232" w:type="dxa"/>
          </w:tcPr>
          <w:p w14:paraId="3D923401" w14:textId="77777777" w:rsidR="0057140C" w:rsidRPr="002D2858" w:rsidRDefault="0057140C" w:rsidP="00A85737">
            <w:r w:rsidRPr="002D2858">
              <w:t>0.926</w:t>
            </w:r>
          </w:p>
        </w:tc>
        <w:tc>
          <w:tcPr>
            <w:tcW w:w="1461" w:type="dxa"/>
          </w:tcPr>
          <w:p w14:paraId="2CE1F24A" w14:textId="77777777" w:rsidR="0057140C" w:rsidRPr="002D2858" w:rsidRDefault="0057140C" w:rsidP="00A85737">
            <w:r w:rsidRPr="002D2858">
              <w:t>0.001</w:t>
            </w:r>
          </w:p>
        </w:tc>
        <w:tc>
          <w:tcPr>
            <w:tcW w:w="1276" w:type="dxa"/>
          </w:tcPr>
          <w:p w14:paraId="7318D83F" w14:textId="77777777" w:rsidR="0057140C" w:rsidRPr="002D2858" w:rsidRDefault="0057140C" w:rsidP="00A85737">
            <w:pPr>
              <w:rPr>
                <w:b/>
                <w:bCs/>
              </w:rPr>
            </w:pPr>
            <w:r w:rsidRPr="002D2858">
              <w:rPr>
                <w:b/>
                <w:bCs/>
              </w:rPr>
              <w:t>0.925</w:t>
            </w:r>
          </w:p>
        </w:tc>
      </w:tr>
      <w:tr w:rsidR="0057140C" w:rsidRPr="002D2858" w14:paraId="5207C695" w14:textId="77777777" w:rsidTr="00A85737">
        <w:tc>
          <w:tcPr>
            <w:tcW w:w="1555" w:type="dxa"/>
          </w:tcPr>
          <w:p w14:paraId="23C636D0" w14:textId="77777777" w:rsidR="0057140C" w:rsidRPr="002D2858" w:rsidRDefault="0057140C" w:rsidP="00A85737">
            <w:r w:rsidRPr="002D2858">
              <w:t>0.40</w:t>
            </w:r>
          </w:p>
        </w:tc>
        <w:tc>
          <w:tcPr>
            <w:tcW w:w="1232" w:type="dxa"/>
          </w:tcPr>
          <w:p w14:paraId="06319266" w14:textId="77777777" w:rsidR="0057140C" w:rsidRPr="002D2858" w:rsidRDefault="0057140C" w:rsidP="00A85737">
            <w:r w:rsidRPr="002D2858">
              <w:t>0.970</w:t>
            </w:r>
          </w:p>
        </w:tc>
        <w:tc>
          <w:tcPr>
            <w:tcW w:w="1461" w:type="dxa"/>
          </w:tcPr>
          <w:p w14:paraId="36C9F573" w14:textId="77777777" w:rsidR="0057140C" w:rsidRPr="002D2858" w:rsidRDefault="0057140C" w:rsidP="00A85737">
            <w:r w:rsidRPr="002D2858">
              <w:t>0.000</w:t>
            </w:r>
          </w:p>
        </w:tc>
        <w:tc>
          <w:tcPr>
            <w:tcW w:w="1276" w:type="dxa"/>
          </w:tcPr>
          <w:p w14:paraId="7CD9FE90" w14:textId="77777777" w:rsidR="0057140C" w:rsidRPr="002D2858" w:rsidRDefault="0057140C" w:rsidP="00A85737">
            <w:pPr>
              <w:rPr>
                <w:b/>
                <w:bCs/>
              </w:rPr>
            </w:pPr>
            <w:r w:rsidRPr="002D2858">
              <w:rPr>
                <w:b/>
                <w:bCs/>
              </w:rPr>
              <w:t>0.970</w:t>
            </w:r>
          </w:p>
        </w:tc>
      </w:tr>
      <w:tr w:rsidR="0057140C" w:rsidRPr="002D2858" w14:paraId="69318376" w14:textId="77777777" w:rsidTr="00A85737">
        <w:tc>
          <w:tcPr>
            <w:tcW w:w="1555" w:type="dxa"/>
          </w:tcPr>
          <w:p w14:paraId="0F5A2E1B" w14:textId="77777777" w:rsidR="0057140C" w:rsidRPr="002D2858" w:rsidRDefault="0057140C" w:rsidP="00A85737">
            <w:r w:rsidRPr="002D2858">
              <w:t>0.45</w:t>
            </w:r>
          </w:p>
        </w:tc>
        <w:tc>
          <w:tcPr>
            <w:tcW w:w="1232" w:type="dxa"/>
          </w:tcPr>
          <w:p w14:paraId="11A76B79" w14:textId="77777777" w:rsidR="0057140C" w:rsidRPr="002D2858" w:rsidRDefault="0057140C" w:rsidP="00A85737">
            <w:r w:rsidRPr="002D2858">
              <w:t>0.993</w:t>
            </w:r>
          </w:p>
        </w:tc>
        <w:tc>
          <w:tcPr>
            <w:tcW w:w="1461" w:type="dxa"/>
          </w:tcPr>
          <w:p w14:paraId="5ED2B422" w14:textId="77777777" w:rsidR="0057140C" w:rsidRPr="002D2858" w:rsidRDefault="0057140C" w:rsidP="00A85737">
            <w:r w:rsidRPr="002D2858">
              <w:t>0.000</w:t>
            </w:r>
          </w:p>
        </w:tc>
        <w:tc>
          <w:tcPr>
            <w:tcW w:w="1276" w:type="dxa"/>
          </w:tcPr>
          <w:p w14:paraId="54555883" w14:textId="77777777" w:rsidR="0057140C" w:rsidRPr="002D2858" w:rsidRDefault="0057140C" w:rsidP="00A85737">
            <w:pPr>
              <w:rPr>
                <w:b/>
                <w:bCs/>
              </w:rPr>
            </w:pPr>
            <w:r w:rsidRPr="002D2858">
              <w:rPr>
                <w:b/>
                <w:bCs/>
              </w:rPr>
              <w:t>0.993</w:t>
            </w:r>
          </w:p>
        </w:tc>
      </w:tr>
      <w:tr w:rsidR="0057140C" w:rsidRPr="002D2858" w14:paraId="792887D1" w14:textId="77777777" w:rsidTr="00A85737">
        <w:tc>
          <w:tcPr>
            <w:tcW w:w="1555" w:type="dxa"/>
          </w:tcPr>
          <w:p w14:paraId="2B8D38F5" w14:textId="77777777" w:rsidR="0057140C" w:rsidRPr="002D2858" w:rsidRDefault="0057140C" w:rsidP="00A85737">
            <w:r w:rsidRPr="002D2858">
              <w:t>0.50</w:t>
            </w:r>
          </w:p>
        </w:tc>
        <w:tc>
          <w:tcPr>
            <w:tcW w:w="1232" w:type="dxa"/>
          </w:tcPr>
          <w:p w14:paraId="63CEE8D7" w14:textId="77777777" w:rsidR="0057140C" w:rsidRPr="002D2858" w:rsidRDefault="0057140C" w:rsidP="00A85737">
            <w:r w:rsidRPr="002D2858">
              <w:t>0.999</w:t>
            </w:r>
          </w:p>
        </w:tc>
        <w:tc>
          <w:tcPr>
            <w:tcW w:w="1461" w:type="dxa"/>
          </w:tcPr>
          <w:p w14:paraId="13C77825" w14:textId="77777777" w:rsidR="0057140C" w:rsidRPr="002D2858" w:rsidRDefault="0057140C" w:rsidP="00A85737">
            <w:r w:rsidRPr="002D2858">
              <w:t>0.000</w:t>
            </w:r>
          </w:p>
        </w:tc>
        <w:tc>
          <w:tcPr>
            <w:tcW w:w="1276" w:type="dxa"/>
          </w:tcPr>
          <w:p w14:paraId="6658D677" w14:textId="77777777" w:rsidR="0057140C" w:rsidRPr="002D2858" w:rsidRDefault="0057140C" w:rsidP="00A85737">
            <w:pPr>
              <w:rPr>
                <w:b/>
                <w:bCs/>
              </w:rPr>
            </w:pPr>
            <w:r w:rsidRPr="002D2858">
              <w:rPr>
                <w:b/>
                <w:bCs/>
              </w:rPr>
              <w:t>0.999</w:t>
            </w:r>
          </w:p>
        </w:tc>
      </w:tr>
    </w:tbl>
    <w:p w14:paraId="4AE95569" w14:textId="77777777" w:rsidR="00106033" w:rsidRDefault="00106033"/>
    <w:sectPr w:rsidR="001060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89F"/>
    <w:rsid w:val="00106033"/>
    <w:rsid w:val="001F5355"/>
    <w:rsid w:val="002E21FE"/>
    <w:rsid w:val="00300444"/>
    <w:rsid w:val="00416245"/>
    <w:rsid w:val="0057140C"/>
    <w:rsid w:val="00802920"/>
    <w:rsid w:val="00966542"/>
    <w:rsid w:val="009E18CA"/>
    <w:rsid w:val="00AF7247"/>
    <w:rsid w:val="00B2299A"/>
    <w:rsid w:val="00B6489F"/>
    <w:rsid w:val="00DF4FF3"/>
    <w:rsid w:val="00E023CE"/>
    <w:rsid w:val="00E93C04"/>
    <w:rsid w:val="00F5146D"/>
    <w:rsid w:val="00FF7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C1F3F"/>
  <w15:chartTrackingRefBased/>
  <w15:docId w15:val="{6F263396-93AD-41C8-BB43-233D873F2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l-PL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15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1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Zajkowski</dc:creator>
  <cp:keywords/>
  <dc:description/>
  <cp:lastModifiedBy>Wojciech Zajkowski</cp:lastModifiedBy>
  <cp:revision>2</cp:revision>
  <dcterms:created xsi:type="dcterms:W3CDTF">2022-05-06T09:33:00Z</dcterms:created>
  <dcterms:modified xsi:type="dcterms:W3CDTF">2022-05-06T09:33:00Z</dcterms:modified>
</cp:coreProperties>
</file>